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2440"/>
        <w:gridCol w:w="1600"/>
        <w:gridCol w:w="1580"/>
        <w:gridCol w:w="1300"/>
      </w:tblGrid>
      <w:tr w:rsidR="00815BE0" w:rsidRPr="00815BE0" w:rsidTr="00815BE0">
        <w:trPr>
          <w:trHeight w:val="300"/>
        </w:trPr>
        <w:tc>
          <w:tcPr>
            <w:tcW w:w="83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BE0" w:rsidRPr="00815BE0" w:rsidRDefault="00815BE0" w:rsidP="00815BE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 xml:space="preserve">Table 1. </w:t>
            </w: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Detailed description of the Cochrane Risk of Bias Tool Domains.</w:t>
            </w:r>
          </w:p>
        </w:tc>
      </w:tr>
      <w:tr w:rsidR="00815BE0" w:rsidRPr="00815BE0" w:rsidTr="00815BE0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815B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Domain</w:t>
            </w:r>
            <w:proofErr w:type="spellEnd"/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815B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Description</w:t>
            </w:r>
            <w:proofErr w:type="spellEnd"/>
          </w:p>
        </w:tc>
        <w:tc>
          <w:tcPr>
            <w:tcW w:w="44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815B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Examples</w:t>
            </w:r>
            <w:proofErr w:type="spellEnd"/>
          </w:p>
        </w:tc>
      </w:tr>
      <w:tr w:rsidR="00815BE0" w:rsidRPr="00815BE0" w:rsidTr="00815BE0">
        <w:trPr>
          <w:trHeight w:val="30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15B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Low </w:t>
            </w:r>
            <w:proofErr w:type="spellStart"/>
            <w:r w:rsidRPr="00815B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Risk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15B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High </w:t>
            </w:r>
            <w:proofErr w:type="spellStart"/>
            <w:r w:rsidRPr="00815B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Ris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815B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Unclear</w:t>
            </w:r>
            <w:proofErr w:type="spellEnd"/>
          </w:p>
        </w:tc>
      </w:tr>
      <w:tr w:rsidR="00815BE0" w:rsidRPr="00815BE0" w:rsidTr="00815BE0">
        <w:trPr>
          <w:trHeight w:val="675"/>
        </w:trPr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Random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Sequence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Generation</w:t>
            </w:r>
            <w:proofErr w:type="spellEnd"/>
          </w:p>
        </w:tc>
        <w:tc>
          <w:tcPr>
            <w:tcW w:w="2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Described the method used to generate the allocation sequence with enough detail to allow a proper assesmen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Using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a </w:t>
            </w: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computer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program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Randomization was based on the day of the week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Not enough detail or description to reach proper judgement</w:t>
            </w:r>
          </w:p>
        </w:tc>
      </w:tr>
      <w:tr w:rsidR="00815BE0" w:rsidRPr="00815BE0" w:rsidTr="00815BE0">
        <w:trPr>
          <w:trHeight w:val="450"/>
        </w:trPr>
        <w:tc>
          <w:tcPr>
            <w:tcW w:w="13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Coin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tossing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Based on even or odd days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815BE0" w:rsidRPr="00815BE0" w:rsidTr="00815BE0">
        <w:trPr>
          <w:trHeight w:val="300"/>
        </w:trPr>
        <w:tc>
          <w:tcPr>
            <w:tcW w:w="13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Throwing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di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815BE0" w:rsidRPr="00815BE0" w:rsidTr="00815BE0">
        <w:trPr>
          <w:trHeight w:val="675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Allocation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Concealment</w:t>
            </w:r>
            <w:proofErr w:type="spellEnd"/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Describe with enough detail the method used for concealement in order to properly judge if allocation coudl have been forse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Allocation of a person not involved in the stud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A list was provided for researchers to know the allocation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Not enough detail or description to reach proper judgement</w:t>
            </w:r>
          </w:p>
        </w:tc>
      </w:tr>
      <w:tr w:rsidR="00815BE0" w:rsidRPr="00815BE0" w:rsidTr="00815BE0">
        <w:trPr>
          <w:trHeight w:val="675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Using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an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external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company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Personnel knew the sequence of allocation before enrollment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815BE0" w:rsidRPr="00815BE0" w:rsidTr="00815BE0">
        <w:trPr>
          <w:trHeight w:val="45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Envelopes with non-transluminal materi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815BE0" w:rsidRPr="00815BE0" w:rsidTr="00815BE0">
        <w:trPr>
          <w:trHeight w:val="9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 xml:space="preserve">Blinding of Participants and Personnel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Description with a clear statement declaration of any method used for blinding the participants and personnel from any knowledge regarding the interven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Participants and personnel involved were blinded to treatment alloc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Open-</w:t>
            </w: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label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studi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Not enough detail or description to reach proper judgement</w:t>
            </w:r>
          </w:p>
        </w:tc>
      </w:tr>
      <w:tr w:rsidR="00815BE0" w:rsidRPr="00815BE0" w:rsidTr="00815BE0">
        <w:trPr>
          <w:trHeight w:val="112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Blinding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of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Outcome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Assesment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 xml:space="preserve">A clear statement mentioning the blinding of the person assessing the outcome.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Assesment of our primary and secondary outcomes were evaluated by a third person blinded to treatment alloc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Evaluations of outcomes were performed by the research te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Not enough detail or description to reach proper judgement</w:t>
            </w:r>
          </w:p>
        </w:tc>
      </w:tr>
      <w:tr w:rsidR="00815BE0" w:rsidRPr="00815BE0" w:rsidTr="00815BE0">
        <w:trPr>
          <w:trHeight w:val="67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Incomplete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Outcome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Dat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Based on the population lost during the duration of the tri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A </w:t>
            </w: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loss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greater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than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20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A </w:t>
            </w: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loss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less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than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2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Not enough detail or description to reach proper judgement</w:t>
            </w:r>
          </w:p>
        </w:tc>
      </w:tr>
      <w:tr w:rsidR="00815BE0" w:rsidRPr="00815BE0" w:rsidTr="00815BE0">
        <w:trPr>
          <w:trHeight w:val="9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Selective</w:t>
            </w:r>
            <w:proofErr w:type="spellEnd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val="es-MX" w:eastAsia="es-MX"/>
              </w:rPr>
              <w:t>Reporting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A clear reporting of all specified outcom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All outcomes are fully describe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Signs of omission of outcomes or spin is evident in the manuscrip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5BE0" w:rsidRPr="00815BE0" w:rsidRDefault="00815BE0" w:rsidP="00815B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815BE0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Not enough detail or description to reach proper judgement</w:t>
            </w:r>
          </w:p>
        </w:tc>
      </w:tr>
    </w:tbl>
    <w:p w:rsidR="00245386" w:rsidRDefault="00245386">
      <w:bookmarkStart w:id="0" w:name="_GoBack"/>
      <w:bookmarkEnd w:id="0"/>
    </w:p>
    <w:sectPr w:rsidR="0024538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BE0"/>
    <w:rsid w:val="00245386"/>
    <w:rsid w:val="00815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C5A4B7-4B2A-4BDE-B517-2B0B6A6E5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79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1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 Dorsey-Treviño</dc:creator>
  <cp:keywords/>
  <dc:description/>
  <cp:lastModifiedBy>Gerardo Dorsey-Treviño</cp:lastModifiedBy>
  <cp:revision>1</cp:revision>
  <dcterms:created xsi:type="dcterms:W3CDTF">2018-12-12T17:09:00Z</dcterms:created>
  <dcterms:modified xsi:type="dcterms:W3CDTF">2018-12-12T17:11:00Z</dcterms:modified>
</cp:coreProperties>
</file>